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Additional file 5: Table S4 </w:t>
      </w:r>
      <w:r>
        <w:rPr>
          <w:rFonts w:cs="Times New Roman" w:ascii="Times New Roman" w:hAnsi="Times New Roman"/>
          <w:sz w:val="20"/>
          <w:szCs w:val="20"/>
          <w:lang w:val="en-US"/>
        </w:rPr>
        <w:t>Univariate and multivariate analysis using Cox regression hazards model with follow-up time censored at 5-years</w:t>
      </w:r>
    </w:p>
    <w:tbl>
      <w:tblPr>
        <w:tblW w:w="4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2522"/>
        <w:gridCol w:w="1113"/>
        <w:gridCol w:w="601"/>
        <w:gridCol w:w="2422"/>
        <w:gridCol w:w="2012"/>
        <w:gridCol w:w="1287"/>
      </w:tblGrid>
      <w:tr>
        <w:trPr/>
        <w:tc>
          <w:tcPr>
            <w:tcW w:w="61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7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66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ultivariate analysis</w:t>
            </w:r>
          </w:p>
        </w:tc>
      </w:tr>
      <w:tr>
        <w:trPr/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3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3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>
        <w:trPr/>
        <w:tc>
          <w:tcPr>
            <w:tcW w:w="2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02 (0.974–1.031)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36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ase model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09 (0.205–1.266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6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GE%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4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.069 (1.029–1.111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Known AF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811 (1.531–9.487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6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Known AF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4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3.088 (1.072–8.894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37</w:t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Unexplained syncope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792 (0.183–3.429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6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NSVT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4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.397 (0.515–3.793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511</w:t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amily history of SCD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.059 (0.308–3.643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92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6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VEF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4"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999 (0.942–1.060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975</w:t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SVT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.459 (0.967–6.250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4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36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eft atrial size</w:t>
            </w:r>
          </w:p>
        </w:tc>
        <w:tc>
          <w:tcPr>
            <w:tcW w:w="201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34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.019 (0.953–1.089)</w:t>
            </w:r>
          </w:p>
        </w:tc>
        <w:tc>
          <w:tcPr>
            <w:tcW w:w="128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580</w:t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eft atrial size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.052 (1.004–1.102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4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36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ith HCM Risk-SCD</w:t>
            </w:r>
          </w:p>
        </w:tc>
        <w:tc>
          <w:tcPr>
            <w:tcW w:w="201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VOTO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.005 (0.993–1.017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6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HCM Risk-SCD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4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991 (0.878–1.118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887</w:t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VM &gt; 30 mm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.309 (0.302–5.671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7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4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36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GE%</w:t>
            </w:r>
          </w:p>
        </w:tc>
        <w:tc>
          <w:tcPr>
            <w:tcW w:w="201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34"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.076 (1.039–1.115)</w:t>
            </w:r>
          </w:p>
        </w:tc>
        <w:tc>
          <w:tcPr>
            <w:tcW w:w="128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VMi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.003 (0.993–1.012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56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4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36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ith ACCF/AHA</w:t>
            </w:r>
          </w:p>
        </w:tc>
        <w:tc>
          <w:tcPr>
            <w:tcW w:w="201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3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VEF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952 (0.900–1.007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‘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CD not recommended’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GE%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.075 (1.040–1.111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‘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CD can be useful’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.391 (0.778–7.348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128</w:t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CM Risk-SCD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.046 (0.948–1.153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‘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CD reasonable’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859 (0.275–2.681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793</w:t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CCF/AHA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31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6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GE%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4"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.074 (1.037–1.112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‘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CD not recommended’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–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24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‘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CD can be useful’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3.531 (1.186–10.513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36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34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‘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CD reasonable’</w:t>
            </w:r>
          </w:p>
        </w:tc>
        <w:tc>
          <w:tcPr>
            <w:tcW w:w="2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.390 (0.466–4.147)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31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66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36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34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ind w:right="1342" w:hanging="0"/>
        <w:rPr/>
      </w:pPr>
      <w:r>
        <w:rPr>
          <w:rFonts w:cs="Times New Roman" w:ascii="Times New Roman" w:hAnsi="Times New Roman"/>
          <w:bCs/>
          <w:i/>
          <w:color w:val="000000"/>
          <w:sz w:val="16"/>
          <w:szCs w:val="16"/>
          <w:lang w:val="en-US"/>
        </w:rPr>
        <w:t>ACCF/AHA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 American College of Cardiology Foundation / American Heart Association, </w:t>
      </w:r>
      <w:r>
        <w:rPr>
          <w:rFonts w:cs="Times New Roman" w:ascii="Times New Roman" w:hAnsi="Times New Roman"/>
          <w:bCs/>
          <w:i/>
          <w:color w:val="000000"/>
          <w:sz w:val="16"/>
          <w:szCs w:val="16"/>
          <w:lang w:val="en-US"/>
        </w:rPr>
        <w:t>AF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 atrial fibrillation, </w:t>
      </w:r>
      <w:r>
        <w:rPr>
          <w:rFonts w:cs="Times New Roman" w:ascii="Times New Roman" w:hAnsi="Times New Roman"/>
          <w:bCs/>
          <w:i/>
          <w:color w:val="000000"/>
          <w:sz w:val="16"/>
          <w:szCs w:val="16"/>
          <w:lang w:val="en-US"/>
        </w:rPr>
        <w:t>HCM Risk-SCD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 hypertrophic cardiomyopathy sudden cardiac death risk tool, </w:t>
      </w:r>
      <w:r>
        <w:rPr>
          <w:rFonts w:cs="Times New Roman" w:ascii="Times New Roman" w:hAnsi="Times New Roman"/>
          <w:bCs/>
          <w:i/>
          <w:color w:val="000000"/>
          <w:sz w:val="16"/>
          <w:szCs w:val="16"/>
          <w:lang w:val="en-US"/>
        </w:rPr>
        <w:t xml:space="preserve">ICD 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implantable cardiac defibrillator, </w:t>
      </w:r>
      <w:r>
        <w:rPr>
          <w:rFonts w:cs="Times New Roman" w:ascii="Times New Roman" w:hAnsi="Times New Roman"/>
          <w:bCs/>
          <w:i/>
          <w:color w:val="000000"/>
          <w:sz w:val="16"/>
          <w:szCs w:val="16"/>
          <w:lang w:val="en-US"/>
        </w:rPr>
        <w:t>LGE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 late gadolinium enhancement,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LVEF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left ventricular ejection fraction,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LVMi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left ventricular mass, indexed,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 xml:space="preserve">LVOTO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left ventricular outflow tract obstruction,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NSVT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non-sustained ventricular tachycardia at Holter monitoring,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SCD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sudden cardiac death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11:02:00Z</dcterms:created>
  <dc:creator>Portátil</dc:creator>
  <dc:description/>
  <cp:keywords/>
  <dc:language>en-US</dc:language>
  <cp:lastModifiedBy>LAMIRA</cp:lastModifiedBy>
  <dcterms:modified xsi:type="dcterms:W3CDTF">2019-07-04T01:53:00Z</dcterms:modified>
  <cp:revision>7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